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01263" w14:textId="5D73F98B" w:rsidR="009D006E" w:rsidRPr="0048546A" w:rsidRDefault="009D006E" w:rsidP="009D006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Pr="0048546A">
        <w:rPr>
          <w:rFonts w:ascii="Times New Roman" w:hAnsi="Times New Roman" w:cs="Times New Roman"/>
          <w:b/>
        </w:rPr>
        <w:t xml:space="preserve">: Percentage </w:t>
      </w:r>
      <w:bookmarkStart w:id="0" w:name="_GoBack"/>
      <w:bookmarkEnd w:id="0"/>
      <w:r w:rsidRPr="0048546A">
        <w:rPr>
          <w:rFonts w:ascii="Times New Roman" w:hAnsi="Times New Roman" w:cs="Times New Roman"/>
          <w:b/>
        </w:rPr>
        <w:t>distribution of time to adopt a contraception method</w:t>
      </w:r>
      <w:r w:rsidR="006706CB">
        <w:rPr>
          <w:rFonts w:ascii="Times New Roman" w:hAnsi="Times New Roman" w:cs="Times New Roman"/>
          <w:b/>
        </w:rPr>
        <w:t>, permanent, spacing, and traditional method</w:t>
      </w:r>
      <w:r w:rsidRPr="0048546A">
        <w:rPr>
          <w:rFonts w:ascii="Times New Roman" w:hAnsi="Times New Roman" w:cs="Times New Roman"/>
          <w:b/>
        </w:rPr>
        <w:t xml:space="preserve"> in last five years by type of contraception among women who undergo abortion, NFHS-5, 2019-2</w:t>
      </w:r>
      <w:r>
        <w:rPr>
          <w:rFonts w:ascii="Times New Roman" w:hAnsi="Times New Roman" w:cs="Times New Roman"/>
          <w:b/>
        </w:rPr>
        <w:t>1</w:t>
      </w:r>
    </w:p>
    <w:p w14:paraId="637E2EB7" w14:textId="77777777" w:rsidR="009D006E" w:rsidRPr="00BD5BD2" w:rsidRDefault="009D006E" w:rsidP="009D006E">
      <w:pPr>
        <w:jc w:val="both"/>
        <w:rPr>
          <w:rFonts w:ascii="Times New Roman" w:hAnsi="Times New Roman" w:cs="Times New Roman"/>
        </w:rPr>
      </w:pPr>
      <w:r w:rsidRPr="00BD5BD2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6378996" wp14:editId="2BA6337C">
            <wp:extent cx="5727700" cy="2595245"/>
            <wp:effectExtent l="0" t="0" r="12700" b="825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AD30425" w14:textId="77777777" w:rsidR="009D006E" w:rsidRPr="00BD5BD2" w:rsidRDefault="009D006E" w:rsidP="009D006E">
      <w:pPr>
        <w:jc w:val="both"/>
        <w:rPr>
          <w:rFonts w:ascii="Times New Roman" w:hAnsi="Times New Roman" w:cs="Times New Roman"/>
        </w:rPr>
      </w:pPr>
    </w:p>
    <w:p w14:paraId="0C5309EA" w14:textId="77777777" w:rsidR="009D006E" w:rsidRDefault="009D006E" w:rsidP="009D006E"/>
    <w:p w14:paraId="68AFFCE5" w14:textId="77777777" w:rsidR="005C7D64" w:rsidRDefault="006706CB"/>
    <w:sectPr w:rsidR="005C7D64" w:rsidSect="007313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06E"/>
    <w:rsid w:val="000A43F7"/>
    <w:rsid w:val="00160545"/>
    <w:rsid w:val="001B2714"/>
    <w:rsid w:val="001B52BE"/>
    <w:rsid w:val="00214A2D"/>
    <w:rsid w:val="004829E1"/>
    <w:rsid w:val="006706CB"/>
    <w:rsid w:val="007313FC"/>
    <w:rsid w:val="0079495F"/>
    <w:rsid w:val="007959FF"/>
    <w:rsid w:val="007C05B5"/>
    <w:rsid w:val="00923F94"/>
    <w:rsid w:val="009D006E"/>
    <w:rsid w:val="00A11A6E"/>
    <w:rsid w:val="00AF4374"/>
    <w:rsid w:val="00BD44C8"/>
    <w:rsid w:val="00CB2240"/>
    <w:rsid w:val="00D75388"/>
    <w:rsid w:val="00E46D6E"/>
    <w:rsid w:val="00EA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88C37"/>
  <w15:chartTrackingRefBased/>
  <w15:docId w15:val="{D61A9A20-3366-CA48-B6AD-354B3F341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00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0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06E"/>
  </w:style>
  <w:style w:type="paragraph" w:styleId="BalloonText">
    <w:name w:val="Balloon Text"/>
    <w:basedOn w:val="Normal"/>
    <w:link w:val="BalloonTextChar"/>
    <w:uiPriority w:val="99"/>
    <w:semiHidden/>
    <w:unhideWhenUsed/>
    <w:rsid w:val="009D00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0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njalibansal/Desktop/abortion%20paper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2!$J$35</c:f>
              <c:strCache>
                <c:ptCount val="1"/>
                <c:pt idx="0">
                  <c:v>Tradition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36:$I$38</c:f>
              <c:strCache>
                <c:ptCount val="3"/>
                <c:pt idx="0">
                  <c:v>0-3 months</c:v>
                </c:pt>
                <c:pt idx="1">
                  <c:v>4-6 months </c:v>
                </c:pt>
                <c:pt idx="2">
                  <c:v>More than 6 months </c:v>
                </c:pt>
              </c:strCache>
            </c:strRef>
          </c:cat>
          <c:val>
            <c:numRef>
              <c:f>Sheet2!$J$36:$J$38</c:f>
              <c:numCache>
                <c:formatCode>0.0</c:formatCode>
                <c:ptCount val="3"/>
                <c:pt idx="0">
                  <c:v>28.7</c:v>
                </c:pt>
                <c:pt idx="1">
                  <c:v>33.42</c:v>
                </c:pt>
                <c:pt idx="2">
                  <c:v>26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BE-4046-BFA7-F4474053DE2B}"/>
            </c:ext>
          </c:extLst>
        </c:ser>
        <c:ser>
          <c:idx val="1"/>
          <c:order val="1"/>
          <c:tx>
            <c:strRef>
              <c:f>Sheet2!$K$35</c:f>
              <c:strCache>
                <c:ptCount val="1"/>
                <c:pt idx="0">
                  <c:v>Spacing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36:$I$38</c:f>
              <c:strCache>
                <c:ptCount val="3"/>
                <c:pt idx="0">
                  <c:v>0-3 months</c:v>
                </c:pt>
                <c:pt idx="1">
                  <c:v>4-6 months </c:v>
                </c:pt>
                <c:pt idx="2">
                  <c:v>More than 6 months </c:v>
                </c:pt>
              </c:strCache>
            </c:strRef>
          </c:cat>
          <c:val>
            <c:numRef>
              <c:f>Sheet2!$K$36:$K$38</c:f>
              <c:numCache>
                <c:formatCode>0.0</c:formatCode>
                <c:ptCount val="3"/>
                <c:pt idx="0">
                  <c:v>59.07</c:v>
                </c:pt>
                <c:pt idx="1">
                  <c:v>57.6</c:v>
                </c:pt>
                <c:pt idx="2">
                  <c:v>54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BE-4046-BFA7-F4474053DE2B}"/>
            </c:ext>
          </c:extLst>
        </c:ser>
        <c:ser>
          <c:idx val="2"/>
          <c:order val="2"/>
          <c:tx>
            <c:strRef>
              <c:f>Sheet2!$L$35</c:f>
              <c:strCache>
                <c:ptCount val="1"/>
                <c:pt idx="0">
                  <c:v>Permanent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I$36:$I$38</c:f>
              <c:strCache>
                <c:ptCount val="3"/>
                <c:pt idx="0">
                  <c:v>0-3 months</c:v>
                </c:pt>
                <c:pt idx="1">
                  <c:v>4-6 months </c:v>
                </c:pt>
                <c:pt idx="2">
                  <c:v>More than 6 months </c:v>
                </c:pt>
              </c:strCache>
            </c:strRef>
          </c:cat>
          <c:val>
            <c:numRef>
              <c:f>Sheet2!$L$36:$L$38</c:f>
              <c:numCache>
                <c:formatCode>0.0</c:formatCode>
                <c:ptCount val="3"/>
                <c:pt idx="0">
                  <c:v>12.22</c:v>
                </c:pt>
                <c:pt idx="1">
                  <c:v>8.98</c:v>
                </c:pt>
                <c:pt idx="2">
                  <c:v>18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DBE-4046-BFA7-F4474053DE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-251944928"/>
        <c:axId val="-251941872"/>
      </c:barChart>
      <c:catAx>
        <c:axId val="-251944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ime to adopt contraception method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51941872"/>
        <c:crosses val="autoZero"/>
        <c:auto val="1"/>
        <c:lblAlgn val="ctr"/>
        <c:lblOffset val="100"/>
        <c:noMultiLvlLbl val="0"/>
      </c:catAx>
      <c:valAx>
        <c:axId val="-251941872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ype of contraception method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crossAx val="-251944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9-08T04:57:00Z</dcterms:created>
  <dcterms:modified xsi:type="dcterms:W3CDTF">2023-08-09T06:26:00Z</dcterms:modified>
</cp:coreProperties>
</file>